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850" w:rsidRPr="00CF7850" w:rsidRDefault="00B00FD4" w:rsidP="00CF78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CF7850" w:rsidRPr="00CF7850">
        <w:rPr>
          <w:rFonts w:ascii="Times New Roman" w:hAnsi="Times New Roman" w:cs="Times New Roman"/>
          <w:sz w:val="24"/>
          <w:szCs w:val="24"/>
        </w:rPr>
        <w:t xml:space="preserve">Table </w:t>
      </w:r>
      <w:r w:rsidR="0044375B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CF7850">
        <w:rPr>
          <w:rFonts w:ascii="Times New Roman" w:hAnsi="Times New Roman" w:cs="Times New Roman"/>
          <w:sz w:val="24"/>
          <w:szCs w:val="24"/>
        </w:rPr>
        <w:t>1</w:t>
      </w:r>
      <w:r w:rsidR="00CF7850" w:rsidRPr="00CF7850">
        <w:rPr>
          <w:rFonts w:ascii="Times New Roman" w:hAnsi="Times New Roman" w:cs="Times New Roman"/>
          <w:sz w:val="24"/>
          <w:szCs w:val="24"/>
        </w:rPr>
        <w:t xml:space="preserve">. </w:t>
      </w:r>
      <w:r w:rsidR="00CF7850" w:rsidRPr="00CF7850">
        <w:rPr>
          <w:rFonts w:ascii="Times New Roman" w:hAnsi="Times New Roman" w:cs="Times New Roman"/>
          <w:bCs/>
          <w:sz w:val="24"/>
          <w:szCs w:val="24"/>
        </w:rPr>
        <w:t>Cells used in EBV miRNA profiling.</w:t>
      </w:r>
    </w:p>
    <w:tbl>
      <w:tblPr>
        <w:tblStyle w:val="TableGrid"/>
        <w:tblpPr w:leftFromText="180" w:rightFromText="180" w:vertAnchor="text" w:horzAnchor="margin" w:tblpY="36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3725"/>
        <w:gridCol w:w="3223"/>
      </w:tblGrid>
      <w:tr w:rsidR="00CF7850" w:rsidTr="00D52E34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CF7850" w:rsidRPr="00BB7A87" w:rsidRDefault="00CF7850" w:rsidP="00D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A87">
              <w:rPr>
                <w:rFonts w:ascii="Times New Roman" w:hAnsi="Times New Roman" w:cs="Times New Roman"/>
                <w:bCs/>
                <w:sz w:val="24"/>
                <w:szCs w:val="24"/>
              </w:rPr>
              <w:t>Parental lines</w:t>
            </w:r>
          </w:p>
        </w:tc>
        <w:tc>
          <w:tcPr>
            <w:tcW w:w="3725" w:type="dxa"/>
            <w:tcBorders>
              <w:top w:val="single" w:sz="4" w:space="0" w:color="auto"/>
              <w:bottom w:val="single" w:sz="4" w:space="0" w:color="auto"/>
            </w:tcBorders>
          </w:tcPr>
          <w:p w:rsidR="00CF7850" w:rsidRPr="00BB7A87" w:rsidRDefault="002C3C69" w:rsidP="00D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6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n vivo</w:t>
            </w:r>
            <w:r w:rsidR="00CF7850" w:rsidRPr="00BB7A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umors</w:t>
            </w:r>
            <w:r w:rsidR="00CF785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#)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</w:tcPr>
          <w:p w:rsidR="00CF7850" w:rsidRPr="00BB7A87" w:rsidRDefault="002C3C69" w:rsidP="00D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C6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n vitro</w:t>
            </w:r>
            <w:r w:rsidR="00CF7850" w:rsidRPr="00BB7A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xplant lines</w:t>
            </w:r>
            <w:r w:rsidR="00CF785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#)</w:t>
            </w:r>
          </w:p>
        </w:tc>
      </w:tr>
      <w:tr w:rsidR="00CF7850" w:rsidTr="00D52E34">
        <w:tc>
          <w:tcPr>
            <w:tcW w:w="2628" w:type="dxa"/>
            <w:tcBorders>
              <w:top w:val="single" w:sz="4" w:space="0" w:color="auto"/>
            </w:tcBorders>
          </w:tcPr>
          <w:p w:rsidR="00CF7850" w:rsidRDefault="00CF7850" w:rsidP="00D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C666-1</w:t>
            </w:r>
          </w:p>
        </w:tc>
        <w:tc>
          <w:tcPr>
            <w:tcW w:w="3725" w:type="dxa"/>
            <w:tcBorders>
              <w:top w:val="single" w:sz="4" w:space="0" w:color="auto"/>
            </w:tcBorders>
          </w:tcPr>
          <w:p w:rsidR="00CF7850" w:rsidRDefault="00CF7850" w:rsidP="00D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Primary(4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asis</w:t>
            </w: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(4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flank(1)</w:t>
            </w:r>
          </w:p>
        </w:tc>
        <w:tc>
          <w:tcPr>
            <w:tcW w:w="3223" w:type="dxa"/>
            <w:tcBorders>
              <w:top w:val="single" w:sz="4" w:space="0" w:color="auto"/>
            </w:tcBorders>
          </w:tcPr>
          <w:p w:rsidR="00CF7850" w:rsidRDefault="00CF7850" w:rsidP="00D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Primary(1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asis</w:t>
            </w: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)</w:t>
            </w:r>
          </w:p>
        </w:tc>
      </w:tr>
      <w:tr w:rsidR="00CF7850" w:rsidTr="00D52E34">
        <w:tc>
          <w:tcPr>
            <w:tcW w:w="2628" w:type="dxa"/>
          </w:tcPr>
          <w:p w:rsidR="00CF7850" w:rsidRDefault="00CF7850" w:rsidP="00D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AGS-BX1</w:t>
            </w:r>
          </w:p>
        </w:tc>
        <w:tc>
          <w:tcPr>
            <w:tcW w:w="3725" w:type="dxa"/>
          </w:tcPr>
          <w:p w:rsidR="00CF7850" w:rsidRDefault="00CF7850" w:rsidP="00D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Primary(2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asis</w:t>
            </w: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 xml:space="preserve"> (5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flank(1)</w:t>
            </w:r>
          </w:p>
        </w:tc>
        <w:tc>
          <w:tcPr>
            <w:tcW w:w="3223" w:type="dxa"/>
          </w:tcPr>
          <w:p w:rsidR="00CF7850" w:rsidRDefault="00CF7850" w:rsidP="00D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Primary(2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asis</w:t>
            </w: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tr w:rsidR="00CF7850" w:rsidTr="00D52E34">
        <w:tc>
          <w:tcPr>
            <w:tcW w:w="2628" w:type="dxa"/>
          </w:tcPr>
          <w:p w:rsidR="00CF7850" w:rsidRDefault="00CF7850" w:rsidP="00D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BL36</w:t>
            </w:r>
          </w:p>
        </w:tc>
        <w:tc>
          <w:tcPr>
            <w:tcW w:w="3725" w:type="dxa"/>
          </w:tcPr>
          <w:p w:rsidR="00CF7850" w:rsidRDefault="00CF7850" w:rsidP="00D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Lymph node(3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spleen(1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ovary(2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lung(1)</w:t>
            </w:r>
          </w:p>
        </w:tc>
        <w:tc>
          <w:tcPr>
            <w:tcW w:w="3223" w:type="dxa"/>
          </w:tcPr>
          <w:p w:rsidR="00CF7850" w:rsidRDefault="00CF7850" w:rsidP="00D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 xml:space="preserve">lymph node(1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pleen(1),ovary(1), lung(1)</w:t>
            </w:r>
          </w:p>
        </w:tc>
      </w:tr>
      <w:tr w:rsidR="00CF7850" w:rsidTr="00D52E34">
        <w:tc>
          <w:tcPr>
            <w:tcW w:w="2628" w:type="dxa"/>
            <w:tcBorders>
              <w:bottom w:val="single" w:sz="4" w:space="0" w:color="auto"/>
            </w:tcBorders>
          </w:tcPr>
          <w:p w:rsidR="00CF7850" w:rsidRDefault="00CF7850" w:rsidP="00D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AGS-EBNA1-BART</w:t>
            </w:r>
          </w:p>
        </w:tc>
        <w:tc>
          <w:tcPr>
            <w:tcW w:w="3725" w:type="dxa"/>
            <w:tcBorders>
              <w:bottom w:val="single" w:sz="4" w:space="0" w:color="auto"/>
            </w:tcBorders>
          </w:tcPr>
          <w:p w:rsidR="00CF7850" w:rsidRDefault="00CF7850" w:rsidP="00D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),</w:t>
            </w:r>
            <w:r w:rsidR="005367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asis</w:t>
            </w:r>
            <w:r w:rsidDel="001F38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3223" w:type="dxa"/>
            <w:tcBorders>
              <w:bottom w:val="single" w:sz="4" w:space="0" w:color="auto"/>
            </w:tcBorders>
          </w:tcPr>
          <w:p w:rsidR="00CF7850" w:rsidRDefault="00CF7850" w:rsidP="00D52E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3A8">
              <w:rPr>
                <w:rFonts w:ascii="Times New Roman" w:hAnsi="Times New Roman" w:cs="Times New Roman"/>
                <w:sz w:val="24"/>
                <w:szCs w:val="24"/>
              </w:rPr>
              <w:t>Primary (3)</w:t>
            </w:r>
          </w:p>
        </w:tc>
      </w:tr>
    </w:tbl>
    <w:p w:rsidR="00BB7A87" w:rsidRPr="00BB7A87" w:rsidRDefault="00BB7A87" w:rsidP="0044375B">
      <w:pPr>
        <w:spacing w:after="0" w:line="480" w:lineRule="auto"/>
        <w:jc w:val="both"/>
        <w:rPr>
          <w:rFonts w:ascii="Times New Roman" w:hAnsi="Times New Roman" w:cs="Times New Roman"/>
        </w:rPr>
      </w:pPr>
    </w:p>
    <w:sectPr w:rsidR="00BB7A87" w:rsidRPr="00BB7A87" w:rsidSect="0044375B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2995" w:rsidRDefault="00412995" w:rsidP="00E16362">
      <w:pPr>
        <w:spacing w:after="0" w:line="240" w:lineRule="auto"/>
      </w:pPr>
      <w:r>
        <w:separator/>
      </w:r>
    </w:p>
  </w:endnote>
  <w:endnote w:type="continuationSeparator" w:id="0">
    <w:p w:rsidR="00412995" w:rsidRDefault="00412995" w:rsidP="00E16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56747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353A" w:rsidRDefault="00EC35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37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353A" w:rsidRDefault="00EC35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2995" w:rsidRDefault="00412995" w:rsidP="00E16362">
      <w:pPr>
        <w:spacing w:after="0" w:line="240" w:lineRule="auto"/>
      </w:pPr>
      <w:r>
        <w:separator/>
      </w:r>
    </w:p>
  </w:footnote>
  <w:footnote w:type="continuationSeparator" w:id="0">
    <w:p w:rsidR="00412995" w:rsidRDefault="00412995" w:rsidP="00E163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81E60"/>
    <w:multiLevelType w:val="hybridMultilevel"/>
    <w:tmpl w:val="3E4676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BF70FD"/>
    <w:multiLevelType w:val="hybridMultilevel"/>
    <w:tmpl w:val="8210233C"/>
    <w:lvl w:ilvl="0" w:tplc="6BB6A97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7A7143"/>
    <w:multiLevelType w:val="hybridMultilevel"/>
    <w:tmpl w:val="3E4676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532722"/>
    <w:multiLevelType w:val="hybridMultilevel"/>
    <w:tmpl w:val="DA7E934E"/>
    <w:lvl w:ilvl="0" w:tplc="C4A2EE7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21837B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BF884B8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4DCA47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40AE71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A36CEF5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C7AA93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808F61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C1C651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E9D3C4E"/>
    <w:multiLevelType w:val="hybridMultilevel"/>
    <w:tmpl w:val="89EA3B98"/>
    <w:lvl w:ilvl="0" w:tplc="41CED394">
      <w:start w:val="1"/>
      <w:numFmt w:val="upp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27D7386"/>
    <w:multiLevelType w:val="hybridMultilevel"/>
    <w:tmpl w:val="30BE38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8449B4"/>
    <w:multiLevelType w:val="hybridMultilevel"/>
    <w:tmpl w:val="027CC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085D03"/>
    <w:multiLevelType w:val="hybridMultilevel"/>
    <w:tmpl w:val="23467F22"/>
    <w:lvl w:ilvl="0" w:tplc="B78029BA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1101FD4"/>
    <w:multiLevelType w:val="hybridMultilevel"/>
    <w:tmpl w:val="3B18928C"/>
    <w:lvl w:ilvl="0" w:tplc="22EE495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67176AC"/>
    <w:multiLevelType w:val="hybridMultilevel"/>
    <w:tmpl w:val="E1228C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B93C99"/>
    <w:multiLevelType w:val="hybridMultilevel"/>
    <w:tmpl w:val="B43874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D6004F"/>
    <w:multiLevelType w:val="hybridMultilevel"/>
    <w:tmpl w:val="7D50DD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BB7BC2"/>
    <w:multiLevelType w:val="hybridMultilevel"/>
    <w:tmpl w:val="820433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A55CC2"/>
    <w:multiLevelType w:val="hybridMultilevel"/>
    <w:tmpl w:val="7004AD0A"/>
    <w:lvl w:ilvl="0" w:tplc="0A360040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D382F87"/>
    <w:multiLevelType w:val="hybridMultilevel"/>
    <w:tmpl w:val="97984D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3D5086"/>
    <w:multiLevelType w:val="hybridMultilevel"/>
    <w:tmpl w:val="FA622C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7"/>
  </w:num>
  <w:num w:numId="6">
    <w:abstractNumId w:val="3"/>
  </w:num>
  <w:num w:numId="7">
    <w:abstractNumId w:val="13"/>
  </w:num>
  <w:num w:numId="8">
    <w:abstractNumId w:val="6"/>
  </w:num>
  <w:num w:numId="9">
    <w:abstractNumId w:val="2"/>
  </w:num>
  <w:num w:numId="10">
    <w:abstractNumId w:val="8"/>
  </w:num>
  <w:num w:numId="11">
    <w:abstractNumId w:val="12"/>
  </w:num>
  <w:num w:numId="12">
    <w:abstractNumId w:val="11"/>
  </w:num>
  <w:num w:numId="13">
    <w:abstractNumId w:val="9"/>
  </w:num>
  <w:num w:numId="14">
    <w:abstractNumId w:val="14"/>
  </w:num>
  <w:num w:numId="15">
    <w:abstractNumId w:val="10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exfrvra4azadcee05exfd0jdwtfzs9xw5dd&quot;&gt;Jin2&lt;record-ids&gt;&lt;item&gt;1&lt;/item&gt;&lt;item&gt;2&lt;/item&gt;&lt;item&gt;4&lt;/item&gt;&lt;item&gt;5&lt;/item&gt;&lt;item&gt;6&lt;/item&gt;&lt;item&gt;7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7&lt;/item&gt;&lt;item&gt;38&lt;/item&gt;&lt;item&gt;39&lt;/item&gt;&lt;item&gt;46&lt;/item&gt;&lt;item&gt;47&lt;/item&gt;&lt;item&gt;48&lt;/item&gt;&lt;item&gt;49&lt;/item&gt;&lt;item&gt;54&lt;/item&gt;&lt;item&gt;74&lt;/item&gt;&lt;item&gt;80&lt;/item&gt;&lt;item&gt;81&lt;/item&gt;&lt;item&gt;82&lt;/item&gt;&lt;item&gt;83&lt;/item&gt;&lt;item&gt;85&lt;/item&gt;&lt;item&gt;86&lt;/item&gt;&lt;item&gt;100&lt;/item&gt;&lt;item&gt;101&lt;/item&gt;&lt;item&gt;102&lt;/item&gt;&lt;item&gt;103&lt;/item&gt;&lt;item&gt;104&lt;/item&gt;&lt;item&gt;106&lt;/item&gt;&lt;/record-ids&gt;&lt;/item&gt;&lt;/Libraries&gt;"/>
  </w:docVars>
  <w:rsids>
    <w:rsidRoot w:val="00EE0C93"/>
    <w:rsid w:val="00000CFB"/>
    <w:rsid w:val="00000E41"/>
    <w:rsid w:val="000062CB"/>
    <w:rsid w:val="00013ABB"/>
    <w:rsid w:val="00017351"/>
    <w:rsid w:val="000214AE"/>
    <w:rsid w:val="0002318A"/>
    <w:rsid w:val="000232BD"/>
    <w:rsid w:val="00025618"/>
    <w:rsid w:val="0002592D"/>
    <w:rsid w:val="00026E0B"/>
    <w:rsid w:val="0003737E"/>
    <w:rsid w:val="0004338D"/>
    <w:rsid w:val="00046322"/>
    <w:rsid w:val="00047B37"/>
    <w:rsid w:val="0005053E"/>
    <w:rsid w:val="00050EEE"/>
    <w:rsid w:val="00051D99"/>
    <w:rsid w:val="000521FC"/>
    <w:rsid w:val="00055639"/>
    <w:rsid w:val="00055FC4"/>
    <w:rsid w:val="00056F55"/>
    <w:rsid w:val="0005778D"/>
    <w:rsid w:val="000612DC"/>
    <w:rsid w:val="000630BD"/>
    <w:rsid w:val="000636BC"/>
    <w:rsid w:val="0007208C"/>
    <w:rsid w:val="00072B44"/>
    <w:rsid w:val="00080D88"/>
    <w:rsid w:val="00082EEF"/>
    <w:rsid w:val="00082F0A"/>
    <w:rsid w:val="00087E97"/>
    <w:rsid w:val="00090595"/>
    <w:rsid w:val="0009264E"/>
    <w:rsid w:val="00093C45"/>
    <w:rsid w:val="00093F95"/>
    <w:rsid w:val="000973A6"/>
    <w:rsid w:val="00097EB5"/>
    <w:rsid w:val="000A49DD"/>
    <w:rsid w:val="000A5EC1"/>
    <w:rsid w:val="000B24C7"/>
    <w:rsid w:val="000C059B"/>
    <w:rsid w:val="000C3D6D"/>
    <w:rsid w:val="000C5233"/>
    <w:rsid w:val="000C60BE"/>
    <w:rsid w:val="000C7DFA"/>
    <w:rsid w:val="000D07B0"/>
    <w:rsid w:val="000D1AF6"/>
    <w:rsid w:val="000D2D28"/>
    <w:rsid w:val="000D6A08"/>
    <w:rsid w:val="000D6C47"/>
    <w:rsid w:val="000D7004"/>
    <w:rsid w:val="000E0DDB"/>
    <w:rsid w:val="000E1DB5"/>
    <w:rsid w:val="000F7580"/>
    <w:rsid w:val="00107E80"/>
    <w:rsid w:val="001126AE"/>
    <w:rsid w:val="001137ED"/>
    <w:rsid w:val="0012075C"/>
    <w:rsid w:val="001226B4"/>
    <w:rsid w:val="001305A8"/>
    <w:rsid w:val="00131777"/>
    <w:rsid w:val="00134B3E"/>
    <w:rsid w:val="00140D4C"/>
    <w:rsid w:val="00147B92"/>
    <w:rsid w:val="001509FC"/>
    <w:rsid w:val="001527C1"/>
    <w:rsid w:val="00152884"/>
    <w:rsid w:val="00156636"/>
    <w:rsid w:val="001614F8"/>
    <w:rsid w:val="0016588A"/>
    <w:rsid w:val="00174263"/>
    <w:rsid w:val="0017682D"/>
    <w:rsid w:val="00176EAC"/>
    <w:rsid w:val="0019111F"/>
    <w:rsid w:val="00191DA9"/>
    <w:rsid w:val="00192537"/>
    <w:rsid w:val="00192A68"/>
    <w:rsid w:val="001962C9"/>
    <w:rsid w:val="00197827"/>
    <w:rsid w:val="001A0541"/>
    <w:rsid w:val="001A2162"/>
    <w:rsid w:val="001A23E7"/>
    <w:rsid w:val="001A358C"/>
    <w:rsid w:val="001A55C8"/>
    <w:rsid w:val="001B0818"/>
    <w:rsid w:val="001B1EC3"/>
    <w:rsid w:val="001B315D"/>
    <w:rsid w:val="001C0B64"/>
    <w:rsid w:val="001D1484"/>
    <w:rsid w:val="001D31A9"/>
    <w:rsid w:val="001D34B4"/>
    <w:rsid w:val="001D553A"/>
    <w:rsid w:val="001D6684"/>
    <w:rsid w:val="001E019F"/>
    <w:rsid w:val="001E0683"/>
    <w:rsid w:val="001E19F7"/>
    <w:rsid w:val="001E4E32"/>
    <w:rsid w:val="001E755E"/>
    <w:rsid w:val="001F352B"/>
    <w:rsid w:val="001F3864"/>
    <w:rsid w:val="00201618"/>
    <w:rsid w:val="00205662"/>
    <w:rsid w:val="00213E81"/>
    <w:rsid w:val="00214BBF"/>
    <w:rsid w:val="002171F5"/>
    <w:rsid w:val="00217F89"/>
    <w:rsid w:val="00220B48"/>
    <w:rsid w:val="002222DD"/>
    <w:rsid w:val="002243EB"/>
    <w:rsid w:val="0023010A"/>
    <w:rsid w:val="00230DB6"/>
    <w:rsid w:val="00231C62"/>
    <w:rsid w:val="00231D12"/>
    <w:rsid w:val="002320C5"/>
    <w:rsid w:val="00234DB3"/>
    <w:rsid w:val="00235347"/>
    <w:rsid w:val="00254C6F"/>
    <w:rsid w:val="00257800"/>
    <w:rsid w:val="0026104D"/>
    <w:rsid w:val="002628A0"/>
    <w:rsid w:val="00263E5F"/>
    <w:rsid w:val="00264687"/>
    <w:rsid w:val="0026481E"/>
    <w:rsid w:val="00266755"/>
    <w:rsid w:val="00266E41"/>
    <w:rsid w:val="0027531D"/>
    <w:rsid w:val="00276240"/>
    <w:rsid w:val="00276B37"/>
    <w:rsid w:val="002827A1"/>
    <w:rsid w:val="00283234"/>
    <w:rsid w:val="00285631"/>
    <w:rsid w:val="00286ADC"/>
    <w:rsid w:val="0028723A"/>
    <w:rsid w:val="002877AC"/>
    <w:rsid w:val="002A3A6D"/>
    <w:rsid w:val="002A6103"/>
    <w:rsid w:val="002B012F"/>
    <w:rsid w:val="002B08E5"/>
    <w:rsid w:val="002B2553"/>
    <w:rsid w:val="002B5573"/>
    <w:rsid w:val="002C3C69"/>
    <w:rsid w:val="002C5146"/>
    <w:rsid w:val="002D35C6"/>
    <w:rsid w:val="002E0AFF"/>
    <w:rsid w:val="002E0E6B"/>
    <w:rsid w:val="002E144D"/>
    <w:rsid w:val="002E3641"/>
    <w:rsid w:val="002E3A77"/>
    <w:rsid w:val="002E43B5"/>
    <w:rsid w:val="002E5D06"/>
    <w:rsid w:val="002E6578"/>
    <w:rsid w:val="002E707B"/>
    <w:rsid w:val="002F5AB2"/>
    <w:rsid w:val="002F6737"/>
    <w:rsid w:val="00304FE8"/>
    <w:rsid w:val="00306552"/>
    <w:rsid w:val="00314FCE"/>
    <w:rsid w:val="00317097"/>
    <w:rsid w:val="00320778"/>
    <w:rsid w:val="00324D30"/>
    <w:rsid w:val="003337F7"/>
    <w:rsid w:val="00333BC6"/>
    <w:rsid w:val="00346F59"/>
    <w:rsid w:val="00347D07"/>
    <w:rsid w:val="00351FF1"/>
    <w:rsid w:val="0035365D"/>
    <w:rsid w:val="003536D8"/>
    <w:rsid w:val="003543A3"/>
    <w:rsid w:val="003544EB"/>
    <w:rsid w:val="0036426A"/>
    <w:rsid w:val="00365902"/>
    <w:rsid w:val="00372AF6"/>
    <w:rsid w:val="003753A7"/>
    <w:rsid w:val="003774E5"/>
    <w:rsid w:val="00377617"/>
    <w:rsid w:val="00380C28"/>
    <w:rsid w:val="003860F2"/>
    <w:rsid w:val="003903BC"/>
    <w:rsid w:val="003955E9"/>
    <w:rsid w:val="00396F9B"/>
    <w:rsid w:val="00397EDB"/>
    <w:rsid w:val="003A0322"/>
    <w:rsid w:val="003A5A78"/>
    <w:rsid w:val="003A6F4C"/>
    <w:rsid w:val="003A7A31"/>
    <w:rsid w:val="003B06EB"/>
    <w:rsid w:val="003B08A4"/>
    <w:rsid w:val="003B412F"/>
    <w:rsid w:val="003B48FF"/>
    <w:rsid w:val="003B4C33"/>
    <w:rsid w:val="003C0A23"/>
    <w:rsid w:val="003C47AC"/>
    <w:rsid w:val="003D0EDC"/>
    <w:rsid w:val="003D3B1E"/>
    <w:rsid w:val="003D62CF"/>
    <w:rsid w:val="003E0807"/>
    <w:rsid w:val="003E27F8"/>
    <w:rsid w:val="003E3686"/>
    <w:rsid w:val="003F15F9"/>
    <w:rsid w:val="003F3104"/>
    <w:rsid w:val="003F6197"/>
    <w:rsid w:val="003F6771"/>
    <w:rsid w:val="00401211"/>
    <w:rsid w:val="004012F7"/>
    <w:rsid w:val="00401D8C"/>
    <w:rsid w:val="00402414"/>
    <w:rsid w:val="00402AD8"/>
    <w:rsid w:val="00410D91"/>
    <w:rsid w:val="00412995"/>
    <w:rsid w:val="0041718B"/>
    <w:rsid w:val="004243A3"/>
    <w:rsid w:val="0043180B"/>
    <w:rsid w:val="00433512"/>
    <w:rsid w:val="00434D19"/>
    <w:rsid w:val="0043541C"/>
    <w:rsid w:val="0043576A"/>
    <w:rsid w:val="00436DDB"/>
    <w:rsid w:val="0044026D"/>
    <w:rsid w:val="0044375B"/>
    <w:rsid w:val="00444A5E"/>
    <w:rsid w:val="004469A9"/>
    <w:rsid w:val="0045185A"/>
    <w:rsid w:val="00456669"/>
    <w:rsid w:val="00457710"/>
    <w:rsid w:val="004661CA"/>
    <w:rsid w:val="004716B9"/>
    <w:rsid w:val="00474B6A"/>
    <w:rsid w:val="00476492"/>
    <w:rsid w:val="00476DA3"/>
    <w:rsid w:val="0049061C"/>
    <w:rsid w:val="00495CE9"/>
    <w:rsid w:val="004A46B6"/>
    <w:rsid w:val="004B0660"/>
    <w:rsid w:val="004B1EC3"/>
    <w:rsid w:val="004B2D02"/>
    <w:rsid w:val="004B63D5"/>
    <w:rsid w:val="004C49CB"/>
    <w:rsid w:val="004D0CB6"/>
    <w:rsid w:val="004D224D"/>
    <w:rsid w:val="004D2AF2"/>
    <w:rsid w:val="004D4C3E"/>
    <w:rsid w:val="004D4D83"/>
    <w:rsid w:val="004D77CD"/>
    <w:rsid w:val="004E2170"/>
    <w:rsid w:val="004E5EF6"/>
    <w:rsid w:val="004F05E8"/>
    <w:rsid w:val="004F1797"/>
    <w:rsid w:val="004F61AD"/>
    <w:rsid w:val="004F7702"/>
    <w:rsid w:val="004F77CE"/>
    <w:rsid w:val="00502CE8"/>
    <w:rsid w:val="00520BA2"/>
    <w:rsid w:val="00524A83"/>
    <w:rsid w:val="00527A03"/>
    <w:rsid w:val="00531BFE"/>
    <w:rsid w:val="005345E9"/>
    <w:rsid w:val="00536768"/>
    <w:rsid w:val="005367A9"/>
    <w:rsid w:val="00542496"/>
    <w:rsid w:val="00557E57"/>
    <w:rsid w:val="00564BE3"/>
    <w:rsid w:val="00572C71"/>
    <w:rsid w:val="00573CB6"/>
    <w:rsid w:val="00581339"/>
    <w:rsid w:val="00581675"/>
    <w:rsid w:val="00581AD0"/>
    <w:rsid w:val="00590444"/>
    <w:rsid w:val="00590A65"/>
    <w:rsid w:val="00594191"/>
    <w:rsid w:val="00594652"/>
    <w:rsid w:val="00596590"/>
    <w:rsid w:val="00597717"/>
    <w:rsid w:val="005A15E4"/>
    <w:rsid w:val="005A24E9"/>
    <w:rsid w:val="005A2E8A"/>
    <w:rsid w:val="005A627A"/>
    <w:rsid w:val="005B1AD1"/>
    <w:rsid w:val="005B29F5"/>
    <w:rsid w:val="005B343F"/>
    <w:rsid w:val="005B34AC"/>
    <w:rsid w:val="005B3D17"/>
    <w:rsid w:val="005B592B"/>
    <w:rsid w:val="005C4E5D"/>
    <w:rsid w:val="005C6EB3"/>
    <w:rsid w:val="005D2494"/>
    <w:rsid w:val="005E036F"/>
    <w:rsid w:val="005E07BE"/>
    <w:rsid w:val="005E37C6"/>
    <w:rsid w:val="005F14B8"/>
    <w:rsid w:val="005F2A22"/>
    <w:rsid w:val="005F33DB"/>
    <w:rsid w:val="005F5EE4"/>
    <w:rsid w:val="005F60D0"/>
    <w:rsid w:val="005F6540"/>
    <w:rsid w:val="00601053"/>
    <w:rsid w:val="00601A34"/>
    <w:rsid w:val="00602249"/>
    <w:rsid w:val="00611017"/>
    <w:rsid w:val="00617500"/>
    <w:rsid w:val="00625958"/>
    <w:rsid w:val="0062680D"/>
    <w:rsid w:val="0063058C"/>
    <w:rsid w:val="00633786"/>
    <w:rsid w:val="00634214"/>
    <w:rsid w:val="006416BE"/>
    <w:rsid w:val="00644A76"/>
    <w:rsid w:val="00651AFA"/>
    <w:rsid w:val="00653738"/>
    <w:rsid w:val="00654763"/>
    <w:rsid w:val="00655FAA"/>
    <w:rsid w:val="006601F0"/>
    <w:rsid w:val="006610EC"/>
    <w:rsid w:val="0066182D"/>
    <w:rsid w:val="0066184E"/>
    <w:rsid w:val="00661D36"/>
    <w:rsid w:val="00662FA3"/>
    <w:rsid w:val="00680263"/>
    <w:rsid w:val="00686F2F"/>
    <w:rsid w:val="0069216C"/>
    <w:rsid w:val="00695794"/>
    <w:rsid w:val="00695A0A"/>
    <w:rsid w:val="006A21B5"/>
    <w:rsid w:val="006A2AA7"/>
    <w:rsid w:val="006A575A"/>
    <w:rsid w:val="006A5841"/>
    <w:rsid w:val="006A6C7E"/>
    <w:rsid w:val="006B0013"/>
    <w:rsid w:val="006B015A"/>
    <w:rsid w:val="006B177A"/>
    <w:rsid w:val="006B5683"/>
    <w:rsid w:val="006B59F7"/>
    <w:rsid w:val="006B762E"/>
    <w:rsid w:val="006C1D45"/>
    <w:rsid w:val="006C2B11"/>
    <w:rsid w:val="006C2CAE"/>
    <w:rsid w:val="006C526F"/>
    <w:rsid w:val="006D09B9"/>
    <w:rsid w:val="006D153C"/>
    <w:rsid w:val="006D4FBE"/>
    <w:rsid w:val="006E0C15"/>
    <w:rsid w:val="006E298C"/>
    <w:rsid w:val="006E6EC9"/>
    <w:rsid w:val="006E73A8"/>
    <w:rsid w:val="006E7C21"/>
    <w:rsid w:val="006F27FE"/>
    <w:rsid w:val="006F46DB"/>
    <w:rsid w:val="006F4FFE"/>
    <w:rsid w:val="0070372C"/>
    <w:rsid w:val="007062B6"/>
    <w:rsid w:val="00706A99"/>
    <w:rsid w:val="0071028F"/>
    <w:rsid w:val="0071253E"/>
    <w:rsid w:val="00712D67"/>
    <w:rsid w:val="00713407"/>
    <w:rsid w:val="00713F51"/>
    <w:rsid w:val="007148C8"/>
    <w:rsid w:val="00722A44"/>
    <w:rsid w:val="0072341D"/>
    <w:rsid w:val="00727714"/>
    <w:rsid w:val="00735D1E"/>
    <w:rsid w:val="00735DD4"/>
    <w:rsid w:val="007369FF"/>
    <w:rsid w:val="007379BF"/>
    <w:rsid w:val="007400AD"/>
    <w:rsid w:val="007406C2"/>
    <w:rsid w:val="00744EFA"/>
    <w:rsid w:val="007453EC"/>
    <w:rsid w:val="007469E5"/>
    <w:rsid w:val="00750D26"/>
    <w:rsid w:val="00753744"/>
    <w:rsid w:val="00755423"/>
    <w:rsid w:val="007605F2"/>
    <w:rsid w:val="007679E7"/>
    <w:rsid w:val="007721F3"/>
    <w:rsid w:val="00773735"/>
    <w:rsid w:val="0077437C"/>
    <w:rsid w:val="0077523E"/>
    <w:rsid w:val="007809D8"/>
    <w:rsid w:val="00781774"/>
    <w:rsid w:val="007829FA"/>
    <w:rsid w:val="00785BE4"/>
    <w:rsid w:val="0079235F"/>
    <w:rsid w:val="00794EDA"/>
    <w:rsid w:val="00797BA2"/>
    <w:rsid w:val="007A4527"/>
    <w:rsid w:val="007D08BC"/>
    <w:rsid w:val="007D1931"/>
    <w:rsid w:val="007D1DAD"/>
    <w:rsid w:val="007D5F27"/>
    <w:rsid w:val="007D78B2"/>
    <w:rsid w:val="007E03B0"/>
    <w:rsid w:val="007E3189"/>
    <w:rsid w:val="007E56F4"/>
    <w:rsid w:val="007F0F66"/>
    <w:rsid w:val="007F10F3"/>
    <w:rsid w:val="007F121E"/>
    <w:rsid w:val="007F4569"/>
    <w:rsid w:val="00800904"/>
    <w:rsid w:val="00803E11"/>
    <w:rsid w:val="00806CD5"/>
    <w:rsid w:val="008075FB"/>
    <w:rsid w:val="0081198A"/>
    <w:rsid w:val="00813AA0"/>
    <w:rsid w:val="00813DAD"/>
    <w:rsid w:val="00817940"/>
    <w:rsid w:val="0082255C"/>
    <w:rsid w:val="0082410A"/>
    <w:rsid w:val="0082413A"/>
    <w:rsid w:val="00825854"/>
    <w:rsid w:val="00826CE8"/>
    <w:rsid w:val="00830103"/>
    <w:rsid w:val="0083114B"/>
    <w:rsid w:val="008319BA"/>
    <w:rsid w:val="008348B0"/>
    <w:rsid w:val="00836B04"/>
    <w:rsid w:val="00836E42"/>
    <w:rsid w:val="0083790F"/>
    <w:rsid w:val="00841863"/>
    <w:rsid w:val="00842322"/>
    <w:rsid w:val="00843DDB"/>
    <w:rsid w:val="0084517B"/>
    <w:rsid w:val="00845A7D"/>
    <w:rsid w:val="00861F40"/>
    <w:rsid w:val="008638C4"/>
    <w:rsid w:val="00867660"/>
    <w:rsid w:val="008677D8"/>
    <w:rsid w:val="00867A80"/>
    <w:rsid w:val="0087198F"/>
    <w:rsid w:val="008748F9"/>
    <w:rsid w:val="00874B8F"/>
    <w:rsid w:val="00874E1B"/>
    <w:rsid w:val="0087689D"/>
    <w:rsid w:val="0087795F"/>
    <w:rsid w:val="008802B2"/>
    <w:rsid w:val="0088689F"/>
    <w:rsid w:val="0089117C"/>
    <w:rsid w:val="008932C5"/>
    <w:rsid w:val="008A07EA"/>
    <w:rsid w:val="008A1073"/>
    <w:rsid w:val="008A425F"/>
    <w:rsid w:val="008A51EF"/>
    <w:rsid w:val="008B3C3E"/>
    <w:rsid w:val="008C067C"/>
    <w:rsid w:val="008C57F6"/>
    <w:rsid w:val="008D2B3B"/>
    <w:rsid w:val="008D3AFA"/>
    <w:rsid w:val="008E063E"/>
    <w:rsid w:val="008F0696"/>
    <w:rsid w:val="008F170F"/>
    <w:rsid w:val="008F6089"/>
    <w:rsid w:val="009049E7"/>
    <w:rsid w:val="0090553D"/>
    <w:rsid w:val="00906CEB"/>
    <w:rsid w:val="009100D9"/>
    <w:rsid w:val="00922B6E"/>
    <w:rsid w:val="009234C0"/>
    <w:rsid w:val="0092558F"/>
    <w:rsid w:val="009369F7"/>
    <w:rsid w:val="00936CB0"/>
    <w:rsid w:val="00942C7E"/>
    <w:rsid w:val="009500DB"/>
    <w:rsid w:val="009517CB"/>
    <w:rsid w:val="0095181B"/>
    <w:rsid w:val="009547AA"/>
    <w:rsid w:val="00954854"/>
    <w:rsid w:val="00955241"/>
    <w:rsid w:val="009629DB"/>
    <w:rsid w:val="00964AAC"/>
    <w:rsid w:val="009713A3"/>
    <w:rsid w:val="00973D37"/>
    <w:rsid w:val="00976094"/>
    <w:rsid w:val="00976FE3"/>
    <w:rsid w:val="00980D5F"/>
    <w:rsid w:val="0098613B"/>
    <w:rsid w:val="00993995"/>
    <w:rsid w:val="009947D5"/>
    <w:rsid w:val="00995A02"/>
    <w:rsid w:val="009A36CE"/>
    <w:rsid w:val="009B001F"/>
    <w:rsid w:val="009B0319"/>
    <w:rsid w:val="009B0A6C"/>
    <w:rsid w:val="009B6C07"/>
    <w:rsid w:val="009C5752"/>
    <w:rsid w:val="009D525C"/>
    <w:rsid w:val="009D6018"/>
    <w:rsid w:val="009D65BB"/>
    <w:rsid w:val="009E3386"/>
    <w:rsid w:val="009E5C08"/>
    <w:rsid w:val="009F4EA0"/>
    <w:rsid w:val="00A030BC"/>
    <w:rsid w:val="00A0472F"/>
    <w:rsid w:val="00A04BB5"/>
    <w:rsid w:val="00A04CE9"/>
    <w:rsid w:val="00A05A3D"/>
    <w:rsid w:val="00A10ED8"/>
    <w:rsid w:val="00A134B2"/>
    <w:rsid w:val="00A17F65"/>
    <w:rsid w:val="00A21D6F"/>
    <w:rsid w:val="00A33C4C"/>
    <w:rsid w:val="00A3540A"/>
    <w:rsid w:val="00A42F2A"/>
    <w:rsid w:val="00A42F86"/>
    <w:rsid w:val="00A452C4"/>
    <w:rsid w:val="00A461C7"/>
    <w:rsid w:val="00A50633"/>
    <w:rsid w:val="00A5141E"/>
    <w:rsid w:val="00A52218"/>
    <w:rsid w:val="00A53AED"/>
    <w:rsid w:val="00A55F9A"/>
    <w:rsid w:val="00A5637F"/>
    <w:rsid w:val="00A566C4"/>
    <w:rsid w:val="00A60DB8"/>
    <w:rsid w:val="00A6369D"/>
    <w:rsid w:val="00A667D1"/>
    <w:rsid w:val="00A73A79"/>
    <w:rsid w:val="00A76467"/>
    <w:rsid w:val="00A76D86"/>
    <w:rsid w:val="00A8191A"/>
    <w:rsid w:val="00A92AE8"/>
    <w:rsid w:val="00AA0835"/>
    <w:rsid w:val="00AA33E6"/>
    <w:rsid w:val="00AA34E1"/>
    <w:rsid w:val="00AA4DB0"/>
    <w:rsid w:val="00AB1B17"/>
    <w:rsid w:val="00AB2462"/>
    <w:rsid w:val="00AB4E7B"/>
    <w:rsid w:val="00AB525E"/>
    <w:rsid w:val="00AC4C2E"/>
    <w:rsid w:val="00AC67B7"/>
    <w:rsid w:val="00AC7C65"/>
    <w:rsid w:val="00AD24C0"/>
    <w:rsid w:val="00AD2994"/>
    <w:rsid w:val="00AD50E7"/>
    <w:rsid w:val="00AD6199"/>
    <w:rsid w:val="00AE0C69"/>
    <w:rsid w:val="00AE1B3E"/>
    <w:rsid w:val="00AE4CE3"/>
    <w:rsid w:val="00AF4E36"/>
    <w:rsid w:val="00AF5129"/>
    <w:rsid w:val="00AF6D94"/>
    <w:rsid w:val="00B00FD4"/>
    <w:rsid w:val="00B045AF"/>
    <w:rsid w:val="00B0515E"/>
    <w:rsid w:val="00B109E1"/>
    <w:rsid w:val="00B134A7"/>
    <w:rsid w:val="00B15D3E"/>
    <w:rsid w:val="00B161D8"/>
    <w:rsid w:val="00B166AD"/>
    <w:rsid w:val="00B1736B"/>
    <w:rsid w:val="00B17950"/>
    <w:rsid w:val="00B22831"/>
    <w:rsid w:val="00B23E94"/>
    <w:rsid w:val="00B30FD2"/>
    <w:rsid w:val="00B32B79"/>
    <w:rsid w:val="00B42509"/>
    <w:rsid w:val="00B433D6"/>
    <w:rsid w:val="00B4452C"/>
    <w:rsid w:val="00B448A5"/>
    <w:rsid w:val="00B462E0"/>
    <w:rsid w:val="00B46950"/>
    <w:rsid w:val="00B469F6"/>
    <w:rsid w:val="00B50180"/>
    <w:rsid w:val="00B5377D"/>
    <w:rsid w:val="00B601D2"/>
    <w:rsid w:val="00B60B25"/>
    <w:rsid w:val="00B611DF"/>
    <w:rsid w:val="00B61AA2"/>
    <w:rsid w:val="00B6266D"/>
    <w:rsid w:val="00B62EB4"/>
    <w:rsid w:val="00B637E8"/>
    <w:rsid w:val="00B727CF"/>
    <w:rsid w:val="00B74DA1"/>
    <w:rsid w:val="00B76DF5"/>
    <w:rsid w:val="00B828C9"/>
    <w:rsid w:val="00B8378F"/>
    <w:rsid w:val="00B84460"/>
    <w:rsid w:val="00B84A0D"/>
    <w:rsid w:val="00B86312"/>
    <w:rsid w:val="00B901FE"/>
    <w:rsid w:val="00B910F1"/>
    <w:rsid w:val="00B93882"/>
    <w:rsid w:val="00B9421A"/>
    <w:rsid w:val="00BA312B"/>
    <w:rsid w:val="00BA578B"/>
    <w:rsid w:val="00BB1D57"/>
    <w:rsid w:val="00BB25CB"/>
    <w:rsid w:val="00BB45C1"/>
    <w:rsid w:val="00BB5C7E"/>
    <w:rsid w:val="00BB7A87"/>
    <w:rsid w:val="00BC0CAB"/>
    <w:rsid w:val="00BD465D"/>
    <w:rsid w:val="00BD50D5"/>
    <w:rsid w:val="00BD67A7"/>
    <w:rsid w:val="00BE0007"/>
    <w:rsid w:val="00BE4179"/>
    <w:rsid w:val="00BE52D4"/>
    <w:rsid w:val="00BE6089"/>
    <w:rsid w:val="00BF044E"/>
    <w:rsid w:val="00BF3BB4"/>
    <w:rsid w:val="00BF64D3"/>
    <w:rsid w:val="00BF7071"/>
    <w:rsid w:val="00C0497D"/>
    <w:rsid w:val="00C04D2E"/>
    <w:rsid w:val="00C05B03"/>
    <w:rsid w:val="00C07992"/>
    <w:rsid w:val="00C1515B"/>
    <w:rsid w:val="00C154D6"/>
    <w:rsid w:val="00C2083A"/>
    <w:rsid w:val="00C21719"/>
    <w:rsid w:val="00C24B35"/>
    <w:rsid w:val="00C24E39"/>
    <w:rsid w:val="00C33F11"/>
    <w:rsid w:val="00C3545F"/>
    <w:rsid w:val="00C37C83"/>
    <w:rsid w:val="00C45109"/>
    <w:rsid w:val="00C50C36"/>
    <w:rsid w:val="00C605AD"/>
    <w:rsid w:val="00C62856"/>
    <w:rsid w:val="00C63233"/>
    <w:rsid w:val="00C63DA0"/>
    <w:rsid w:val="00C63DA7"/>
    <w:rsid w:val="00C64F44"/>
    <w:rsid w:val="00C66D43"/>
    <w:rsid w:val="00C67F31"/>
    <w:rsid w:val="00C74250"/>
    <w:rsid w:val="00C74ECF"/>
    <w:rsid w:val="00C806DA"/>
    <w:rsid w:val="00C811FE"/>
    <w:rsid w:val="00C83A8A"/>
    <w:rsid w:val="00C84034"/>
    <w:rsid w:val="00C8688A"/>
    <w:rsid w:val="00C934A1"/>
    <w:rsid w:val="00C9377C"/>
    <w:rsid w:val="00C94C1F"/>
    <w:rsid w:val="00C96300"/>
    <w:rsid w:val="00C964FA"/>
    <w:rsid w:val="00CA0E7D"/>
    <w:rsid w:val="00CA30F6"/>
    <w:rsid w:val="00CB15DA"/>
    <w:rsid w:val="00CB30FF"/>
    <w:rsid w:val="00CB66C1"/>
    <w:rsid w:val="00CC1AEB"/>
    <w:rsid w:val="00CC2B5D"/>
    <w:rsid w:val="00CC5FE3"/>
    <w:rsid w:val="00CD0977"/>
    <w:rsid w:val="00CD0B0E"/>
    <w:rsid w:val="00CD2753"/>
    <w:rsid w:val="00CE03AE"/>
    <w:rsid w:val="00CE08FB"/>
    <w:rsid w:val="00CE173A"/>
    <w:rsid w:val="00CE3384"/>
    <w:rsid w:val="00CE36D1"/>
    <w:rsid w:val="00CE7001"/>
    <w:rsid w:val="00CF1E22"/>
    <w:rsid w:val="00CF4878"/>
    <w:rsid w:val="00CF55B1"/>
    <w:rsid w:val="00CF6BB6"/>
    <w:rsid w:val="00CF7850"/>
    <w:rsid w:val="00CF7A9A"/>
    <w:rsid w:val="00D02835"/>
    <w:rsid w:val="00D07794"/>
    <w:rsid w:val="00D14D04"/>
    <w:rsid w:val="00D158AA"/>
    <w:rsid w:val="00D204F7"/>
    <w:rsid w:val="00D208D8"/>
    <w:rsid w:val="00D26626"/>
    <w:rsid w:val="00D26C7A"/>
    <w:rsid w:val="00D30918"/>
    <w:rsid w:val="00D31E90"/>
    <w:rsid w:val="00D321C0"/>
    <w:rsid w:val="00D33181"/>
    <w:rsid w:val="00D36787"/>
    <w:rsid w:val="00D40B12"/>
    <w:rsid w:val="00D42C1B"/>
    <w:rsid w:val="00D4494D"/>
    <w:rsid w:val="00D46FF0"/>
    <w:rsid w:val="00D52C9D"/>
    <w:rsid w:val="00D52E34"/>
    <w:rsid w:val="00D578EE"/>
    <w:rsid w:val="00D620D4"/>
    <w:rsid w:val="00D6322E"/>
    <w:rsid w:val="00D63C33"/>
    <w:rsid w:val="00D64FC0"/>
    <w:rsid w:val="00D663E1"/>
    <w:rsid w:val="00D73604"/>
    <w:rsid w:val="00D7764A"/>
    <w:rsid w:val="00D849A6"/>
    <w:rsid w:val="00D86FDD"/>
    <w:rsid w:val="00D87BF7"/>
    <w:rsid w:val="00D907DC"/>
    <w:rsid w:val="00D94911"/>
    <w:rsid w:val="00D97C30"/>
    <w:rsid w:val="00DA4FAA"/>
    <w:rsid w:val="00DA6281"/>
    <w:rsid w:val="00DA6758"/>
    <w:rsid w:val="00DB21FD"/>
    <w:rsid w:val="00DB61F9"/>
    <w:rsid w:val="00DC18CE"/>
    <w:rsid w:val="00DC5B6B"/>
    <w:rsid w:val="00DC6D45"/>
    <w:rsid w:val="00DD01FF"/>
    <w:rsid w:val="00DD05BD"/>
    <w:rsid w:val="00DD5EEB"/>
    <w:rsid w:val="00DE48D4"/>
    <w:rsid w:val="00DE5E01"/>
    <w:rsid w:val="00DF411A"/>
    <w:rsid w:val="00DF43F0"/>
    <w:rsid w:val="00DF538B"/>
    <w:rsid w:val="00E03445"/>
    <w:rsid w:val="00E04714"/>
    <w:rsid w:val="00E11717"/>
    <w:rsid w:val="00E16362"/>
    <w:rsid w:val="00E2425E"/>
    <w:rsid w:val="00E25605"/>
    <w:rsid w:val="00E36EAB"/>
    <w:rsid w:val="00E411B4"/>
    <w:rsid w:val="00E4160D"/>
    <w:rsid w:val="00E437C6"/>
    <w:rsid w:val="00E4508A"/>
    <w:rsid w:val="00E51820"/>
    <w:rsid w:val="00E5775D"/>
    <w:rsid w:val="00E66F79"/>
    <w:rsid w:val="00E673AF"/>
    <w:rsid w:val="00E678A3"/>
    <w:rsid w:val="00E67F46"/>
    <w:rsid w:val="00E71E7C"/>
    <w:rsid w:val="00E75031"/>
    <w:rsid w:val="00E77367"/>
    <w:rsid w:val="00E77AC0"/>
    <w:rsid w:val="00E80C1C"/>
    <w:rsid w:val="00E83A08"/>
    <w:rsid w:val="00E854C9"/>
    <w:rsid w:val="00E8635E"/>
    <w:rsid w:val="00E91BAF"/>
    <w:rsid w:val="00E94EC9"/>
    <w:rsid w:val="00EA79C7"/>
    <w:rsid w:val="00EB18D5"/>
    <w:rsid w:val="00EB286C"/>
    <w:rsid w:val="00EB2D65"/>
    <w:rsid w:val="00EB6A91"/>
    <w:rsid w:val="00EC1521"/>
    <w:rsid w:val="00EC26E2"/>
    <w:rsid w:val="00EC3079"/>
    <w:rsid w:val="00EC353A"/>
    <w:rsid w:val="00EC6C61"/>
    <w:rsid w:val="00ED100A"/>
    <w:rsid w:val="00EE0C93"/>
    <w:rsid w:val="00EE540F"/>
    <w:rsid w:val="00EE5F52"/>
    <w:rsid w:val="00EE78F2"/>
    <w:rsid w:val="00EF0673"/>
    <w:rsid w:val="00EF5248"/>
    <w:rsid w:val="00EF61A3"/>
    <w:rsid w:val="00F01AC2"/>
    <w:rsid w:val="00F118FB"/>
    <w:rsid w:val="00F11BA4"/>
    <w:rsid w:val="00F122F7"/>
    <w:rsid w:val="00F145C7"/>
    <w:rsid w:val="00F14B9E"/>
    <w:rsid w:val="00F15553"/>
    <w:rsid w:val="00F15E95"/>
    <w:rsid w:val="00F16D8F"/>
    <w:rsid w:val="00F2033F"/>
    <w:rsid w:val="00F209A4"/>
    <w:rsid w:val="00F2118B"/>
    <w:rsid w:val="00F26FC1"/>
    <w:rsid w:val="00F3454F"/>
    <w:rsid w:val="00F3668A"/>
    <w:rsid w:val="00F36BEB"/>
    <w:rsid w:val="00F37C55"/>
    <w:rsid w:val="00F44289"/>
    <w:rsid w:val="00F45507"/>
    <w:rsid w:val="00F53D52"/>
    <w:rsid w:val="00F559F9"/>
    <w:rsid w:val="00F576F5"/>
    <w:rsid w:val="00F579A6"/>
    <w:rsid w:val="00F636F7"/>
    <w:rsid w:val="00F638F6"/>
    <w:rsid w:val="00F64E46"/>
    <w:rsid w:val="00F709A7"/>
    <w:rsid w:val="00F70B21"/>
    <w:rsid w:val="00F72119"/>
    <w:rsid w:val="00F75A80"/>
    <w:rsid w:val="00F81A8D"/>
    <w:rsid w:val="00F824C9"/>
    <w:rsid w:val="00F85E3D"/>
    <w:rsid w:val="00F8643C"/>
    <w:rsid w:val="00F92604"/>
    <w:rsid w:val="00F950FC"/>
    <w:rsid w:val="00F97F64"/>
    <w:rsid w:val="00FA040E"/>
    <w:rsid w:val="00FA3694"/>
    <w:rsid w:val="00FA48DC"/>
    <w:rsid w:val="00FB1EBE"/>
    <w:rsid w:val="00FB4C5D"/>
    <w:rsid w:val="00FD05E2"/>
    <w:rsid w:val="00FD1767"/>
    <w:rsid w:val="00FD1A64"/>
    <w:rsid w:val="00FD5BDC"/>
    <w:rsid w:val="00FD7391"/>
    <w:rsid w:val="00FE018A"/>
    <w:rsid w:val="00FE3A55"/>
    <w:rsid w:val="00FE3C51"/>
    <w:rsid w:val="00FE793D"/>
    <w:rsid w:val="00FE7EDA"/>
    <w:rsid w:val="00FF0E06"/>
    <w:rsid w:val="00FF4770"/>
    <w:rsid w:val="00FF6FDF"/>
    <w:rsid w:val="00FF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348B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785BE4"/>
  </w:style>
  <w:style w:type="character" w:customStyle="1" w:styleId="field-content">
    <w:name w:val="field-content"/>
    <w:basedOn w:val="DefaultParagraphFont"/>
    <w:rsid w:val="00785BE4"/>
  </w:style>
  <w:style w:type="paragraph" w:styleId="NormalWeb">
    <w:name w:val="Normal (Web)"/>
    <w:basedOn w:val="Normal"/>
    <w:uiPriority w:val="99"/>
    <w:semiHidden/>
    <w:unhideWhenUsed/>
    <w:rsid w:val="00B173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rsid w:val="001566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156636"/>
    <w:rPr>
      <w:rFonts w:ascii="Courier New" w:eastAsia="SimSun" w:hAnsi="Courier New" w:cs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15663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56636"/>
    <w:rPr>
      <w:rFonts w:ascii="Calibri" w:hAnsi="Calibri"/>
      <w:szCs w:val="21"/>
    </w:rPr>
  </w:style>
  <w:style w:type="character" w:customStyle="1" w:styleId="maintext">
    <w:name w:val="maintext"/>
    <w:basedOn w:val="DefaultParagraphFont"/>
    <w:rsid w:val="00867660"/>
  </w:style>
  <w:style w:type="paragraph" w:styleId="ListParagraph">
    <w:name w:val="List Paragraph"/>
    <w:basedOn w:val="Normal"/>
    <w:uiPriority w:val="34"/>
    <w:qFormat/>
    <w:rsid w:val="00AF5129"/>
    <w:pPr>
      <w:spacing w:after="160" w:line="259" w:lineRule="auto"/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8348B0"/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paragraph" w:customStyle="1" w:styleId="follows-h5">
    <w:name w:val="follows-h5"/>
    <w:basedOn w:val="Normal"/>
    <w:rsid w:val="00834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2B2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0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3B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2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25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5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50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04F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6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362"/>
  </w:style>
  <w:style w:type="paragraph" w:styleId="Footer">
    <w:name w:val="footer"/>
    <w:basedOn w:val="Normal"/>
    <w:link w:val="FooterChar"/>
    <w:uiPriority w:val="99"/>
    <w:unhideWhenUsed/>
    <w:rsid w:val="00E16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362"/>
  </w:style>
  <w:style w:type="character" w:styleId="LineNumber">
    <w:name w:val="line number"/>
    <w:basedOn w:val="DefaultParagraphFont"/>
    <w:uiPriority w:val="99"/>
    <w:semiHidden/>
    <w:unhideWhenUsed/>
    <w:rsid w:val="00F209A4"/>
  </w:style>
  <w:style w:type="paragraph" w:styleId="Revision">
    <w:name w:val="Revision"/>
    <w:hidden/>
    <w:uiPriority w:val="99"/>
    <w:semiHidden/>
    <w:rsid w:val="0062680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348B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785BE4"/>
  </w:style>
  <w:style w:type="character" w:customStyle="1" w:styleId="field-content">
    <w:name w:val="field-content"/>
    <w:basedOn w:val="DefaultParagraphFont"/>
    <w:rsid w:val="00785BE4"/>
  </w:style>
  <w:style w:type="paragraph" w:styleId="NormalWeb">
    <w:name w:val="Normal (Web)"/>
    <w:basedOn w:val="Normal"/>
    <w:uiPriority w:val="99"/>
    <w:semiHidden/>
    <w:unhideWhenUsed/>
    <w:rsid w:val="00B173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rsid w:val="001566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156636"/>
    <w:rPr>
      <w:rFonts w:ascii="Courier New" w:eastAsia="SimSun" w:hAnsi="Courier New" w:cs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15663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56636"/>
    <w:rPr>
      <w:rFonts w:ascii="Calibri" w:hAnsi="Calibri"/>
      <w:szCs w:val="21"/>
    </w:rPr>
  </w:style>
  <w:style w:type="character" w:customStyle="1" w:styleId="maintext">
    <w:name w:val="maintext"/>
    <w:basedOn w:val="DefaultParagraphFont"/>
    <w:rsid w:val="00867660"/>
  </w:style>
  <w:style w:type="paragraph" w:styleId="ListParagraph">
    <w:name w:val="List Paragraph"/>
    <w:basedOn w:val="Normal"/>
    <w:uiPriority w:val="34"/>
    <w:qFormat/>
    <w:rsid w:val="00AF5129"/>
    <w:pPr>
      <w:spacing w:after="160" w:line="259" w:lineRule="auto"/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8348B0"/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paragraph" w:customStyle="1" w:styleId="follows-h5">
    <w:name w:val="follows-h5"/>
    <w:basedOn w:val="Normal"/>
    <w:rsid w:val="00834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2B2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0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3B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2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25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5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50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04F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6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362"/>
  </w:style>
  <w:style w:type="paragraph" w:styleId="Footer">
    <w:name w:val="footer"/>
    <w:basedOn w:val="Normal"/>
    <w:link w:val="FooterChar"/>
    <w:uiPriority w:val="99"/>
    <w:unhideWhenUsed/>
    <w:rsid w:val="00E16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362"/>
  </w:style>
  <w:style w:type="character" w:styleId="LineNumber">
    <w:name w:val="line number"/>
    <w:basedOn w:val="DefaultParagraphFont"/>
    <w:uiPriority w:val="99"/>
    <w:semiHidden/>
    <w:unhideWhenUsed/>
    <w:rsid w:val="00F209A4"/>
  </w:style>
  <w:style w:type="paragraph" w:styleId="Revision">
    <w:name w:val="Revision"/>
    <w:hidden/>
    <w:uiPriority w:val="99"/>
    <w:semiHidden/>
    <w:rsid w:val="006268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74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473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3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542F0-9679-4ED9-AF25-8BF00AFEF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ley-Lawson, David A</dc:creator>
  <cp:lastModifiedBy>Thorley-Lawson, David A</cp:lastModifiedBy>
  <cp:revision>2</cp:revision>
  <dcterms:created xsi:type="dcterms:W3CDTF">2014-11-18T17:59:00Z</dcterms:created>
  <dcterms:modified xsi:type="dcterms:W3CDTF">2014-11-18T17:59:00Z</dcterms:modified>
</cp:coreProperties>
</file>